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5241EC" w14:textId="4742B86A" w:rsidR="00FC7285" w:rsidRPr="00F90E0A" w:rsidRDefault="00A648D3">
      <w:pPr>
        <w:rPr>
          <w:rFonts w:ascii="Times New Roman" w:hAnsi="Times New Roman" w:cs="Times New Roman"/>
          <w:sz w:val="24"/>
          <w:szCs w:val="24"/>
        </w:rPr>
      </w:pPr>
      <w:r w:rsidRPr="00A648D3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A7396" w:rsidRPr="00F90E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D0078" w:rsidRPr="00F90E0A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700374" w:rsidRPr="00F90E0A">
        <w:rPr>
          <w:rFonts w:ascii="Times New Roman" w:hAnsi="Times New Roman" w:cs="Times New Roman"/>
          <w:sz w:val="24"/>
          <w:szCs w:val="24"/>
        </w:rPr>
        <w:t xml:space="preserve"> </w:t>
      </w:r>
      <w:r w:rsidR="007D12BF">
        <w:rPr>
          <w:rFonts w:ascii="Times New Roman" w:hAnsi="Times New Roman" w:cs="Times New Roman"/>
          <w:sz w:val="24"/>
          <w:szCs w:val="24"/>
        </w:rPr>
        <w:t>Evaluation</w:t>
      </w:r>
      <w:r w:rsidR="00DB1692">
        <w:rPr>
          <w:rFonts w:ascii="Times New Roman" w:hAnsi="Times New Roman" w:cs="Times New Roman"/>
          <w:sz w:val="24"/>
          <w:szCs w:val="24"/>
        </w:rPr>
        <w:t xml:space="preserve"> of </w:t>
      </w:r>
      <w:r w:rsidR="007D12BF">
        <w:rPr>
          <w:rFonts w:ascii="Times New Roman" w:hAnsi="Times New Roman" w:cs="Times New Roman"/>
          <w:sz w:val="24"/>
          <w:szCs w:val="24"/>
        </w:rPr>
        <w:t xml:space="preserve">the </w:t>
      </w:r>
      <w:r w:rsidR="00DB1692">
        <w:rPr>
          <w:rFonts w:ascii="Times New Roman" w:hAnsi="Times New Roman" w:cs="Times New Roman"/>
          <w:sz w:val="24"/>
          <w:szCs w:val="24"/>
        </w:rPr>
        <w:t>d</w:t>
      </w:r>
      <w:r w:rsidR="00A24689" w:rsidRPr="00F90E0A">
        <w:rPr>
          <w:rFonts w:ascii="Times New Roman" w:hAnsi="Times New Roman" w:cs="Times New Roman"/>
          <w:sz w:val="24"/>
          <w:szCs w:val="24"/>
        </w:rPr>
        <w:t xml:space="preserve">ual-marker expression panel </w:t>
      </w:r>
      <w:r w:rsidR="00FC7285" w:rsidRPr="00F90E0A">
        <w:rPr>
          <w:rFonts w:ascii="Times New Roman" w:hAnsi="Times New Roman" w:cs="Times New Roman"/>
          <w:sz w:val="24"/>
          <w:szCs w:val="24"/>
        </w:rPr>
        <w:t>to predict overall survival</w:t>
      </w:r>
    </w:p>
    <w:tbl>
      <w:tblPr>
        <w:tblStyle w:val="a3"/>
        <w:tblpPr w:leftFromText="142" w:rightFromText="142" w:vertAnchor="text" w:horzAnchor="margin" w:tblpX="-176" w:tblpY="13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7"/>
        <w:gridCol w:w="1772"/>
        <w:gridCol w:w="2466"/>
        <w:gridCol w:w="2012"/>
        <w:gridCol w:w="1139"/>
        <w:gridCol w:w="2520"/>
        <w:gridCol w:w="1136"/>
      </w:tblGrid>
      <w:tr w:rsidR="00FB0047" w:rsidRPr="0072266E" w14:paraId="5CBE3629" w14:textId="619CDF7C" w:rsidTr="00A648D3">
        <w:trPr>
          <w:trHeight w:val="402"/>
        </w:trPr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CF01C" w14:textId="40445B55" w:rsidR="00EA166D" w:rsidRDefault="00EA166D" w:rsidP="00FB00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-index;</w:t>
            </w:r>
          </w:p>
          <w:p w14:paraId="6A6924CE" w14:textId="0FEEA867" w:rsidR="00FB0047" w:rsidRPr="0072266E" w:rsidRDefault="00EA166D" w:rsidP="00FB00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ual-marker </w:t>
            </w:r>
            <w:r w:rsidR="00FB0047" w:rsidRPr="007226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el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7AB84" w14:textId="6D2F0A99" w:rsidR="00FB0047" w:rsidRPr="0072266E" w:rsidRDefault="00FB0047" w:rsidP="00FB00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6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0DC1C" w14:textId="56AD02F0" w:rsidR="00FB0047" w:rsidRPr="0072266E" w:rsidRDefault="00FB0047" w:rsidP="00FB00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6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-index;</w:t>
            </w:r>
          </w:p>
          <w:p w14:paraId="3B0D4F36" w14:textId="0EA8E715" w:rsidR="00FB0047" w:rsidRPr="0072266E" w:rsidRDefault="00FB0047" w:rsidP="00FB00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6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 marker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D5552" w14:textId="43EB1202" w:rsidR="00FB0047" w:rsidRPr="0072266E" w:rsidRDefault="00FB0047" w:rsidP="00FB00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66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9B347" w14:textId="51C46B2C" w:rsidR="00FB0047" w:rsidRPr="0072266E" w:rsidRDefault="00FB0047" w:rsidP="00FB00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6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R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E1ACB" w14:textId="0474B88B" w:rsidR="00FB0047" w:rsidRPr="00FB0047" w:rsidRDefault="00FB0047" w:rsidP="0056609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0047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95</w:t>
            </w:r>
            <w:r w:rsidR="005660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  <w:bookmarkStart w:id="0" w:name="_GoBack"/>
            <w:bookmarkEnd w:id="0"/>
            <w:r w:rsidRPr="00FB0047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FB00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I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2A8BC" w14:textId="43D0FB1B" w:rsidR="00FB0047" w:rsidRPr="0072266E" w:rsidRDefault="00FB0047" w:rsidP="00FB0047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2266E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 w:rsidR="00FB0047" w:rsidRPr="0072266E" w14:paraId="499E2D44" w14:textId="77777777" w:rsidTr="00A648D3">
        <w:trPr>
          <w:trHeight w:val="288"/>
        </w:trPr>
        <w:tc>
          <w:tcPr>
            <w:tcW w:w="955" w:type="pct"/>
            <w:vMerge w:val="restart"/>
            <w:tcBorders>
              <w:top w:val="single" w:sz="4" w:space="0" w:color="auto"/>
            </w:tcBorders>
            <w:vAlign w:val="center"/>
          </w:tcPr>
          <w:p w14:paraId="7CDD0185" w14:textId="35CE2E48" w:rsidR="00FB0047" w:rsidRPr="0072266E" w:rsidRDefault="00FB0047" w:rsidP="007226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6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649" w:type="pct"/>
            <w:tcBorders>
              <w:top w:val="single" w:sz="4" w:space="0" w:color="auto"/>
            </w:tcBorders>
            <w:noWrap/>
            <w:vAlign w:val="center"/>
          </w:tcPr>
          <w:p w14:paraId="45904633" w14:textId="72F558AC" w:rsidR="00FB0047" w:rsidRPr="0072266E" w:rsidRDefault="00FB0047" w:rsidP="0072266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2266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T8</w:t>
            </w:r>
          </w:p>
        </w:tc>
        <w:tc>
          <w:tcPr>
            <w:tcW w:w="903" w:type="pct"/>
            <w:tcBorders>
              <w:top w:val="single" w:sz="4" w:space="0" w:color="auto"/>
            </w:tcBorders>
            <w:noWrap/>
            <w:vAlign w:val="center"/>
          </w:tcPr>
          <w:p w14:paraId="4AE1E82C" w14:textId="65017799" w:rsidR="00FB0047" w:rsidRPr="0072266E" w:rsidRDefault="00FB0047" w:rsidP="007226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66E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5794AB10" w14:textId="674D38A6" w:rsidR="00FB0047" w:rsidRPr="0072266E" w:rsidRDefault="00FB0047" w:rsidP="007226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66E">
              <w:rPr>
                <w:rFonts w:ascii="Times New Roman" w:hAnsi="Times New Roman" w:cs="Times New Roman"/>
                <w:sz w:val="24"/>
                <w:szCs w:val="24"/>
              </w:rPr>
              <w:t>1.222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7D735ECC" w14:textId="7A7DE307" w:rsidR="00FB0047" w:rsidRPr="0072266E" w:rsidRDefault="00FB0047" w:rsidP="007226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66E">
              <w:rPr>
                <w:rFonts w:ascii="Times New Roman" w:hAnsi="Times New Roman" w:cs="Times New Roman"/>
                <w:sz w:val="24"/>
                <w:szCs w:val="24"/>
              </w:rPr>
              <w:t>3.394</w:t>
            </w:r>
          </w:p>
        </w:tc>
        <w:tc>
          <w:tcPr>
            <w:tcW w:w="923" w:type="pct"/>
            <w:tcBorders>
              <w:top w:val="single" w:sz="4" w:space="0" w:color="auto"/>
            </w:tcBorders>
          </w:tcPr>
          <w:p w14:paraId="6F393C3E" w14:textId="106C7D7C" w:rsidR="00FB0047" w:rsidRPr="0072266E" w:rsidRDefault="00FB0047" w:rsidP="0072266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0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66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4070FCC7" w14:textId="4096AB5F" w:rsidR="00FB0047" w:rsidRPr="0072266E" w:rsidRDefault="00FB0047" w:rsidP="007226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66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B0047" w:rsidRPr="0072266E" w14:paraId="7522A675" w14:textId="77777777" w:rsidTr="00A648D3">
        <w:trPr>
          <w:trHeight w:val="288"/>
        </w:trPr>
        <w:tc>
          <w:tcPr>
            <w:tcW w:w="955" w:type="pct"/>
            <w:vMerge/>
            <w:tcBorders>
              <w:bottom w:val="single" w:sz="4" w:space="0" w:color="auto"/>
            </w:tcBorders>
            <w:vAlign w:val="center"/>
          </w:tcPr>
          <w:p w14:paraId="0F1C9933" w14:textId="77777777" w:rsidR="00FB0047" w:rsidRPr="0072266E" w:rsidRDefault="00FB0047" w:rsidP="007226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9" w:type="pct"/>
            <w:tcBorders>
              <w:bottom w:val="single" w:sz="4" w:space="0" w:color="auto"/>
            </w:tcBorders>
            <w:noWrap/>
            <w:vAlign w:val="center"/>
          </w:tcPr>
          <w:p w14:paraId="572DFC36" w14:textId="760DABB9" w:rsidR="00FB0047" w:rsidRPr="0072266E" w:rsidRDefault="00FB0047" w:rsidP="0072266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2266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GED2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noWrap/>
            <w:vAlign w:val="center"/>
          </w:tcPr>
          <w:p w14:paraId="1A3196C9" w14:textId="7636F1E8" w:rsidR="00FB0047" w:rsidRPr="0072266E" w:rsidRDefault="00FB0047" w:rsidP="007226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6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7B725776" w14:textId="719FD84D" w:rsidR="00FB0047" w:rsidRPr="0072266E" w:rsidRDefault="00FB0047" w:rsidP="007226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66E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6C923DC7" w14:textId="796C5EEA" w:rsidR="00FB0047" w:rsidRPr="0072266E" w:rsidRDefault="00FB0047" w:rsidP="007226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66E">
              <w:rPr>
                <w:rFonts w:ascii="Times New Roman" w:hAnsi="Times New Roman" w:cs="Times New Roman"/>
                <w:sz w:val="24"/>
                <w:szCs w:val="24"/>
              </w:rPr>
              <w:t>2.466</w:t>
            </w:r>
          </w:p>
        </w:tc>
        <w:tc>
          <w:tcPr>
            <w:tcW w:w="923" w:type="pct"/>
            <w:tcBorders>
              <w:bottom w:val="single" w:sz="4" w:space="0" w:color="auto"/>
            </w:tcBorders>
          </w:tcPr>
          <w:p w14:paraId="1796F0A2" w14:textId="59D91C88" w:rsidR="00FB0047" w:rsidRPr="0072266E" w:rsidRDefault="00FB0047" w:rsidP="0072266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9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86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0DB508E3" w14:textId="01C90379" w:rsidR="00FB0047" w:rsidRPr="0072266E" w:rsidRDefault="00FB0047" w:rsidP="007226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66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5922B850" w14:textId="6B373AD2" w:rsidR="00700374" w:rsidRPr="00F90E0A" w:rsidRDefault="00A648D3" w:rsidP="00FC72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i/>
          <w:kern w:val="0"/>
          <w:sz w:val="24"/>
          <w:szCs w:val="24"/>
        </w:rPr>
        <w:t>Abbreviations</w:t>
      </w:r>
      <w:r>
        <w:rPr>
          <w:rFonts w:ascii="Times New Roman" w:hAnsi="Times New Roman"/>
          <w:kern w:val="0"/>
          <w:sz w:val="24"/>
          <w:szCs w:val="24"/>
        </w:rPr>
        <w:t>:</w:t>
      </w:r>
      <w:r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r w:rsidR="00AC5ADE" w:rsidRPr="00A648D3">
        <w:rPr>
          <w:rFonts w:ascii="Times New Roman" w:hAnsi="Times New Roman" w:cs="Times New Roman"/>
          <w:i/>
          <w:sz w:val="24"/>
          <w:szCs w:val="24"/>
        </w:rPr>
        <w:t>HR</w:t>
      </w:r>
      <w:r w:rsidR="00AC5ADE" w:rsidRPr="00F90E0A">
        <w:rPr>
          <w:rFonts w:ascii="Times New Roman" w:hAnsi="Times New Roman" w:cs="Times New Roman"/>
          <w:sz w:val="24"/>
          <w:szCs w:val="24"/>
        </w:rPr>
        <w:t xml:space="preserve">, hazard ratio; </w:t>
      </w:r>
      <w:r w:rsidR="00A60E02" w:rsidRPr="00A648D3">
        <w:rPr>
          <w:rFonts w:ascii="Times New Roman" w:hAnsi="Times New Roman" w:cs="Times New Roman"/>
          <w:i/>
          <w:sz w:val="24"/>
          <w:szCs w:val="24"/>
        </w:rPr>
        <w:t>CI,</w:t>
      </w:r>
      <w:r w:rsidR="00A60E02" w:rsidRPr="00F90E0A">
        <w:rPr>
          <w:rFonts w:ascii="Times New Roman" w:hAnsi="Times New Roman" w:cs="Times New Roman"/>
          <w:sz w:val="24"/>
          <w:szCs w:val="24"/>
        </w:rPr>
        <w:t xml:space="preserve"> confidence interval.</w:t>
      </w:r>
    </w:p>
    <w:sectPr w:rsidR="00700374" w:rsidRPr="00F90E0A" w:rsidSect="00FB0047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5ACF52" w14:textId="77777777" w:rsidR="00544332" w:rsidRDefault="00544332" w:rsidP="003507A2">
      <w:r>
        <w:separator/>
      </w:r>
    </w:p>
  </w:endnote>
  <w:endnote w:type="continuationSeparator" w:id="0">
    <w:p w14:paraId="7B40193A" w14:textId="77777777" w:rsidR="00544332" w:rsidRDefault="00544332" w:rsidP="00350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0D772D" w14:textId="77777777" w:rsidR="00544332" w:rsidRDefault="00544332" w:rsidP="003507A2">
      <w:r>
        <w:separator/>
      </w:r>
    </w:p>
  </w:footnote>
  <w:footnote w:type="continuationSeparator" w:id="0">
    <w:p w14:paraId="3CD9F085" w14:textId="77777777" w:rsidR="00544332" w:rsidRDefault="00544332" w:rsidP="003507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374"/>
    <w:rsid w:val="00093B30"/>
    <w:rsid w:val="002575DE"/>
    <w:rsid w:val="00275A5E"/>
    <w:rsid w:val="002C5A1C"/>
    <w:rsid w:val="00316035"/>
    <w:rsid w:val="003507A2"/>
    <w:rsid w:val="0035245E"/>
    <w:rsid w:val="00391E0F"/>
    <w:rsid w:val="003A3860"/>
    <w:rsid w:val="003F547E"/>
    <w:rsid w:val="00412106"/>
    <w:rsid w:val="00442E77"/>
    <w:rsid w:val="00452187"/>
    <w:rsid w:val="004D0078"/>
    <w:rsid w:val="00504F04"/>
    <w:rsid w:val="005376E0"/>
    <w:rsid w:val="00544332"/>
    <w:rsid w:val="00566095"/>
    <w:rsid w:val="00623082"/>
    <w:rsid w:val="00685F53"/>
    <w:rsid w:val="00691327"/>
    <w:rsid w:val="00700374"/>
    <w:rsid w:val="0072266E"/>
    <w:rsid w:val="00730C2D"/>
    <w:rsid w:val="00766E06"/>
    <w:rsid w:val="007C5D47"/>
    <w:rsid w:val="007D12BF"/>
    <w:rsid w:val="007E32FC"/>
    <w:rsid w:val="007F3525"/>
    <w:rsid w:val="007F70F2"/>
    <w:rsid w:val="00833A5C"/>
    <w:rsid w:val="008B612D"/>
    <w:rsid w:val="008F612D"/>
    <w:rsid w:val="008F6BA1"/>
    <w:rsid w:val="009718B7"/>
    <w:rsid w:val="00977DD9"/>
    <w:rsid w:val="009A7396"/>
    <w:rsid w:val="009B6DA5"/>
    <w:rsid w:val="009F4748"/>
    <w:rsid w:val="00A24689"/>
    <w:rsid w:val="00A60E02"/>
    <w:rsid w:val="00A648D3"/>
    <w:rsid w:val="00AC5ADE"/>
    <w:rsid w:val="00B47971"/>
    <w:rsid w:val="00B525BB"/>
    <w:rsid w:val="00BA2BCA"/>
    <w:rsid w:val="00BE6772"/>
    <w:rsid w:val="00C72571"/>
    <w:rsid w:val="00C90997"/>
    <w:rsid w:val="00CF47A8"/>
    <w:rsid w:val="00D32386"/>
    <w:rsid w:val="00D97F8A"/>
    <w:rsid w:val="00DA0957"/>
    <w:rsid w:val="00DB1692"/>
    <w:rsid w:val="00E236FD"/>
    <w:rsid w:val="00E46776"/>
    <w:rsid w:val="00E52683"/>
    <w:rsid w:val="00E85646"/>
    <w:rsid w:val="00EA166D"/>
    <w:rsid w:val="00EB1C11"/>
    <w:rsid w:val="00EC5CCA"/>
    <w:rsid w:val="00ED7112"/>
    <w:rsid w:val="00F11878"/>
    <w:rsid w:val="00F35BFE"/>
    <w:rsid w:val="00F90E0A"/>
    <w:rsid w:val="00FA3025"/>
    <w:rsid w:val="00FB0047"/>
    <w:rsid w:val="00FC323C"/>
    <w:rsid w:val="00FC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5A5070"/>
  <w15:docId w15:val="{7648B2C5-647F-4194-B986-4644DA14B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F47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B1C11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EB1C11"/>
    <w:rPr>
      <w:sz w:val="24"/>
      <w:szCs w:val="24"/>
    </w:rPr>
  </w:style>
  <w:style w:type="character" w:customStyle="1" w:styleId="a6">
    <w:name w:val="コメント文字列 (文字)"/>
    <w:basedOn w:val="a0"/>
    <w:link w:val="a5"/>
    <w:uiPriority w:val="99"/>
    <w:semiHidden/>
    <w:rsid w:val="00EB1C11"/>
    <w:rPr>
      <w:sz w:val="24"/>
      <w:szCs w:val="24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EB1C11"/>
    <w:rPr>
      <w:b/>
      <w:bCs/>
      <w:sz w:val="20"/>
      <w:szCs w:val="20"/>
    </w:rPr>
  </w:style>
  <w:style w:type="character" w:customStyle="1" w:styleId="a8">
    <w:name w:val="コメント内容 (文字)"/>
    <w:basedOn w:val="a6"/>
    <w:link w:val="a7"/>
    <w:uiPriority w:val="99"/>
    <w:semiHidden/>
    <w:rsid w:val="00EB1C11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EB1C11"/>
  </w:style>
  <w:style w:type="paragraph" w:styleId="aa">
    <w:name w:val="Balloon Text"/>
    <w:basedOn w:val="a"/>
    <w:link w:val="ab"/>
    <w:uiPriority w:val="99"/>
    <w:semiHidden/>
    <w:unhideWhenUsed/>
    <w:rsid w:val="00EB1C11"/>
    <w:rPr>
      <w:rFonts w:ascii="Lucida Grande" w:hAnsi="Lucida Grande" w:cs="Lucida Grande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EB1C11"/>
    <w:rPr>
      <w:rFonts w:ascii="Lucida Grande" w:hAnsi="Lucida Grande" w:cs="Lucida Grande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3507A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507A2"/>
  </w:style>
  <w:style w:type="paragraph" w:styleId="ae">
    <w:name w:val="footer"/>
    <w:basedOn w:val="a"/>
    <w:link w:val="af"/>
    <w:uiPriority w:val="99"/>
    <w:unhideWhenUsed/>
    <w:rsid w:val="003507A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3507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3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5194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7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7639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9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736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225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5432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5382071">
                                      <w:marLeft w:val="0"/>
                                      <w:marRight w:val="0"/>
                                      <w:marTop w:val="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6706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9544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4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63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80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744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-kanda</dc:creator>
  <cp:lastModifiedBy>神田光郎</cp:lastModifiedBy>
  <cp:revision>9</cp:revision>
  <dcterms:created xsi:type="dcterms:W3CDTF">2017-10-12T00:25:00Z</dcterms:created>
  <dcterms:modified xsi:type="dcterms:W3CDTF">2017-12-10T22:36:00Z</dcterms:modified>
</cp:coreProperties>
</file>